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BBF" w:rsidRPr="00151937" w:rsidRDefault="00956362" w:rsidP="00D70BBF">
      <w:pPr>
        <w:spacing w:line="240" w:lineRule="auto"/>
        <w:jc w:val="left"/>
      </w:pPr>
      <w:bookmarkStart w:id="0" w:name="_GoBack"/>
      <w:bookmarkEnd w:id="0"/>
      <w:r w:rsidRPr="00151937">
        <w:rPr>
          <w:rFonts w:ascii="Times New Roman" w:hAnsi="Times New Roman" w:cs="Times New Roman"/>
          <w:b/>
          <w:sz w:val="22"/>
        </w:rPr>
        <w:t>S6 Table</w:t>
      </w:r>
      <w:r w:rsidRPr="00151937">
        <w:rPr>
          <w:rFonts w:ascii="Times New Roman" w:hAnsi="Times New Roman" w:cs="Times New Roman"/>
          <w:b/>
          <w:sz w:val="24"/>
        </w:rPr>
        <w:t>.</w:t>
      </w:r>
      <w:r w:rsidRPr="00151937">
        <w:rPr>
          <w:rFonts w:ascii="Times New Roman" w:hAnsi="Times New Roman" w:cs="Times New Roman" w:hint="eastAsia"/>
          <w:b/>
          <w:sz w:val="24"/>
        </w:rPr>
        <w:t xml:space="preserve"> </w:t>
      </w:r>
      <w:r w:rsidR="00511BE9" w:rsidRPr="00151937">
        <w:rPr>
          <w:rFonts w:ascii="Times New Roman" w:hAnsi="Times New Roman" w:cs="Times New Roman"/>
          <w:sz w:val="24"/>
        </w:rPr>
        <w:t xml:space="preserve">Prognostic </w:t>
      </w:r>
      <w:r w:rsidR="00511BE9" w:rsidRPr="00151937">
        <w:rPr>
          <w:rFonts w:ascii="Times New Roman" w:hAnsi="Times New Roman" w:cs="Times New Roman"/>
          <w:sz w:val="22"/>
        </w:rPr>
        <w:t>r</w:t>
      </w:r>
      <w:r w:rsidR="00D70BBF" w:rsidRPr="00151937">
        <w:rPr>
          <w:rFonts w:ascii="Times New Roman" w:hAnsi="Times New Roman" w:cs="Times New Roman"/>
          <w:sz w:val="22"/>
        </w:rPr>
        <w:t>ole of TAMs on various types of tumor</w:t>
      </w:r>
      <w:r w:rsidRPr="00151937">
        <w:rPr>
          <w:rFonts w:ascii="Times New Roman" w:hAnsi="Times New Roman" w:cs="Times New Roman"/>
          <w:sz w:val="22"/>
        </w:rPr>
        <w:t>s</w:t>
      </w:r>
      <w:r w:rsidR="00D70BBF" w:rsidRPr="00151937">
        <w:rPr>
          <w:rFonts w:ascii="Times New Roman" w:hAnsi="Times New Roman" w:cs="Times New Roman"/>
          <w:sz w:val="22"/>
        </w:rPr>
        <w:t xml:space="preserve">. </w:t>
      </w:r>
      <w:r w:rsidR="00D70BBF" w:rsidRPr="00151937">
        <w:rPr>
          <w:rFonts w:ascii="Times New Roman" w:hAnsi="Times New Roman" w:cs="Times New Roman" w:hint="eastAsia"/>
          <w:sz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693"/>
        <w:gridCol w:w="2977"/>
        <w:gridCol w:w="2414"/>
        <w:gridCol w:w="3481"/>
      </w:tblGrid>
      <w:tr w:rsidR="00151937" w:rsidRPr="00151937" w:rsidTr="004A5A7A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51937">
              <w:rPr>
                <w:rFonts w:ascii="Times New Roman" w:hAnsi="Times New Roman" w:cs="Times New Roman" w:hint="eastAsia"/>
                <w:b/>
                <w:sz w:val="22"/>
              </w:rPr>
              <w:t>Author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51937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 w:rsidRPr="00151937">
              <w:rPr>
                <w:rFonts w:ascii="Times New Roman" w:hAnsi="Times New Roman" w:cs="Times New Roman"/>
                <w:b/>
                <w:sz w:val="22"/>
              </w:rPr>
              <w:t>u</w:t>
            </w:r>
            <w:r w:rsidRPr="00151937">
              <w:rPr>
                <w:rFonts w:ascii="Times New Roman" w:hAnsi="Times New Roman" w:cs="Times New Roman" w:hint="eastAsia"/>
                <w:b/>
                <w:sz w:val="22"/>
              </w:rPr>
              <w:t>mor typ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51937">
              <w:rPr>
                <w:rFonts w:ascii="Times New Roman" w:hAnsi="Times New Roman" w:cs="Times New Roman" w:hint="eastAsia"/>
                <w:b/>
                <w:sz w:val="22"/>
              </w:rPr>
              <w:t xml:space="preserve">Analyzed </w:t>
            </w:r>
            <w:r w:rsidRPr="00151937">
              <w:rPr>
                <w:rFonts w:ascii="Times New Roman" w:hAnsi="Times New Roman" w:cs="Times New Roman"/>
                <w:b/>
                <w:sz w:val="22"/>
              </w:rPr>
              <w:t>molecular marker</w:t>
            </w:r>
          </w:p>
        </w:tc>
        <w:tc>
          <w:tcPr>
            <w:tcW w:w="2414" w:type="dxa"/>
            <w:tcBorders>
              <w:top w:val="single" w:sz="12" w:space="0" w:color="auto"/>
              <w:bottom w:val="single" w:sz="12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51937">
              <w:rPr>
                <w:rFonts w:ascii="Times New Roman" w:hAnsi="Times New Roman" w:cs="Times New Roman" w:hint="eastAsia"/>
                <w:b/>
                <w:sz w:val="22"/>
              </w:rPr>
              <w:t>Methods</w:t>
            </w:r>
          </w:p>
        </w:tc>
        <w:tc>
          <w:tcPr>
            <w:tcW w:w="3481" w:type="dxa"/>
            <w:tcBorders>
              <w:top w:val="single" w:sz="12" w:space="0" w:color="auto"/>
              <w:bottom w:val="single" w:sz="12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51937">
              <w:rPr>
                <w:rFonts w:ascii="Times New Roman" w:hAnsi="Times New Roman" w:cs="Times New Roman" w:hint="eastAsia"/>
                <w:b/>
                <w:sz w:val="22"/>
              </w:rPr>
              <w:t>Conclusion</w:t>
            </w:r>
          </w:p>
        </w:tc>
      </w:tr>
      <w:tr w:rsidR="00151937" w:rsidRPr="00151937" w:rsidTr="004A5A7A">
        <w:tc>
          <w:tcPr>
            <w:tcW w:w="2122" w:type="dxa"/>
            <w:tcBorders>
              <w:top w:val="single" w:sz="12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Reinartz S et al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Ovarian cancer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D14,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CR7, CD206, CD64, CD16, CD32 and HLA-DR</w:t>
            </w:r>
          </w:p>
        </w:tc>
        <w:tc>
          <w:tcPr>
            <w:tcW w:w="2414" w:type="dxa"/>
            <w:tcBorders>
              <w:top w:val="single" w:sz="12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Fl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uorescence activated cell sorting (FACS), cell culture </w:t>
            </w:r>
          </w:p>
        </w:tc>
        <w:tc>
          <w:tcPr>
            <w:tcW w:w="3481" w:type="dxa"/>
            <w:tcBorders>
              <w:top w:val="single" w:sz="12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face expression of the M2 marker CD163 on TAMs was inversely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ssociated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ith RFS.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163 expression correlated with the ascites levels of IL-6 and IL-10, and their ascites levels was inversely associated with RFS.</w:t>
            </w:r>
          </w:p>
        </w:tc>
      </w:tr>
      <w:tr w:rsidR="00151937" w:rsidRPr="00151937" w:rsidTr="004A5A7A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Bao-xiang Pei et al.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n-small cell lung cancer 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D68, CSF-1, IL-6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IHC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o-expression of CD68, CSF-1 and IL-6 was significant negative prognostic factor of survival.</w:t>
            </w:r>
          </w:p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The 5-year survival rate in the CD68-negative and CSF-1 and IL-6 positive group was better than the group with CD68, CSF-1 and IL-6 positive group.</w:t>
            </w:r>
          </w:p>
        </w:tc>
      </w:tr>
      <w:tr w:rsidR="00151937" w:rsidRPr="00151937" w:rsidTr="004A5A7A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Kubler K et al.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Endometrial adenocarcinoma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D163, FoxP3, D2-40 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IHC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Increased CD163+ TAMs was proportionally associated with advanced FIGO stage, high tumor grade, increased lymph vessel density, lymphovascular invasion and lymph node metastasis. </w:t>
            </w:r>
          </w:p>
        </w:tc>
      </w:tr>
      <w:tr w:rsidR="00151937" w:rsidRPr="00151937" w:rsidTr="004A5A7A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Zhang Y et al. 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east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D68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IHC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reast cancer patients with a high density of TAMs had significantly lower rates of disease-free survival and 5-year overall survival than patients with low density of TAMs. </w:t>
            </w:r>
          </w:p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High-infiltration of TAMs indicated worse survival rate for node-negative breast cancer.</w:t>
            </w:r>
          </w:p>
        </w:tc>
      </w:tr>
      <w:tr w:rsidR="00151937" w:rsidRPr="00151937" w:rsidTr="004A5A7A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Yuan ZY et al.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Breast cancer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D68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IHC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High infiltrating TAMs are a significant unfavorable prognostic factor for patients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 with triple negative breast cancer.</w:t>
            </w:r>
          </w:p>
        </w:tc>
      </w:tr>
      <w:tr w:rsidR="00151937" w:rsidRPr="00151937" w:rsidTr="004A5A7A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ham M et al. 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Melanoma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D68,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CD271, 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D45, CD3, CD4, CD8, CD19, CD11b, NK1.1, CD34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, CD115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ell culture, Mice xenotransplantation (immune competent RETAAD mice mode)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TAMs interact with the tumor initiating cells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 (TIC) population from RETAAD tumors. </w:t>
            </w:r>
          </w:p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Macrophage-derived TGF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polyamines are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essential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for TIC survival and resistance of chemotherapeutic drugs.</w:t>
            </w:r>
            <w:r w:rsidRPr="00151937">
              <w:rPr>
                <w:rFonts w:ascii="맑은 고딕" w:eastAsia="맑은 고딕" w:hAnsi="맑은 고딕" w:cs="Times New Roman"/>
                <w:sz w:val="18"/>
                <w:szCs w:val="18"/>
              </w:rPr>
              <w:t xml:space="preserve">  </w:t>
            </w:r>
          </w:p>
        </w:tc>
      </w:tr>
      <w:tr w:rsidR="00151937" w:rsidRPr="00151937" w:rsidTr="004A5A7A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Kumagai S et al.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Lung adenocarcinoma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D68, peripheral monocyte count 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HC 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High monocyte count predict poor RFS and OS.</w:t>
            </w:r>
          </w:p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68+ TAMs in primary tumors correlated with peripheral monocyte counts.</w:t>
            </w:r>
          </w:p>
        </w:tc>
      </w:tr>
      <w:tr w:rsidR="00151937" w:rsidRPr="00151937" w:rsidTr="004A5A7A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Yang L et al.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Lung cancer (malignant pleural effusion)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163, CD14, Arginase-1, IL-10,TGF-</w:t>
            </w:r>
            <w:r w:rsidRPr="00151937">
              <w:rPr>
                <w:rFonts w:ascii="맑은 고딕" w:eastAsia="맑은 고딕" w:hAnsi="맑은 고딕" w:cs="Times New Roman" w:hint="eastAsia"/>
                <w:sz w:val="18"/>
                <w:szCs w:val="18"/>
              </w:rPr>
              <w:t>β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, IL-10, TNF-</w:t>
            </w:r>
            <w:r w:rsidRPr="00151937">
              <w:rPr>
                <w:rFonts w:ascii="맑은 고딕" w:eastAsia="맑은 고딕" w:hAnsi="맑은 고딕" w:cs="Times New Roman" w:hint="eastAsia"/>
                <w:sz w:val="18"/>
                <w:szCs w:val="18"/>
              </w:rPr>
              <w:t>α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iNOS, 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CL2, CCL21, CXCL12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ow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cytometry, real-time PCR, PA-MSHA treatment in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itro, NK cell cytotoxicity assay, Anti-TLR blocking antibody array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ignificant accumulation of CD163+ TAMs in MPE is closely related with poor prognosis.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-MSHA re-educated CD163+ TAMs to M1 macrophages in MPE via TLR-mediated pathway.</w:t>
            </w:r>
          </w:p>
        </w:tc>
      </w:tr>
      <w:tr w:rsidR="00151937" w:rsidRPr="00151937" w:rsidTr="004A5A7A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Behnes CL et al.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apillary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ell carcinoma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D68, CD163, M-CSF, Ki-67, CD31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 dense infiltrate of CD163+ M2-type TAM and high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M-CSF expression in tumor cells are major features of type II papillary RCC which shows worse prognosis than type I papillary RCC. </w:t>
            </w:r>
          </w:p>
        </w:tc>
      </w:tr>
      <w:tr w:rsidR="00151937" w:rsidRPr="00151937" w:rsidTr="004A5A7A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annenmann SR et al. 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lear cell renal cell carcinoma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68, FoxP3, CD163, IRF4, FN1, CD11b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ow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cytometry, FACs, polyclonal stimulation and intracellular cytokine stain (ICS), qRT-PCR 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High level of infiltration of Tregs and TAMs in ccRCC correlates with reduced survival.</w:t>
            </w:r>
          </w:p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M2 TAMs induce the skewing of tumor-infiltrating T cells toward a more regulated phenotype. </w:t>
            </w:r>
          </w:p>
        </w:tc>
      </w:tr>
      <w:tr w:rsidR="00151937" w:rsidRPr="00151937" w:rsidTr="004A5A7A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Wang et al. 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tric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D68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, FoxP3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HC 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tra-tumoral infiltrating CD68+ TAMs are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good prognostic factors.</w:t>
            </w:r>
          </w:p>
        </w:tc>
      </w:tr>
      <w:tr w:rsidR="00151937" w:rsidRPr="00151937" w:rsidTr="004A5A7A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Wu et al. 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Gastric cancer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D68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IHC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D68+ TAMs promote angiogenesis and lymphagiogenesis of GCs.</w:t>
            </w:r>
          </w:p>
        </w:tc>
      </w:tr>
      <w:tr w:rsidR="00151937" w:rsidRPr="00151937" w:rsidTr="004A5A7A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Ishigami et al.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Gastric cancer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D68 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IHC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atients with high count of CD68+ TAMs had poorer surgical outcomes. </w:t>
            </w:r>
          </w:p>
        </w:tc>
      </w:tr>
      <w:tr w:rsidR="00151937" w:rsidRPr="00151937" w:rsidTr="004A5A7A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Zhang et al.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Gastric cancer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D68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, CD11c, C206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IHC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D68+ TAMs were found to have no prognostic impact on OS.</w:t>
            </w:r>
          </w:p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High density of CD11c+ M1 polarized TAMs and low density of CD206+ M2 polarized TAMs indicated better OS. </w:t>
            </w:r>
          </w:p>
        </w:tc>
      </w:tr>
      <w:tr w:rsidR="00151937" w:rsidRPr="00151937" w:rsidTr="004A5A7A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din et al. 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olorectal carcinoma (CRC)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iNOs, CD163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IHC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An increased infiltration of macrophages with a M1 phenotype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 at the tumor front is accompanied by a concomitant increase of M2 phenotype macrophages in a stage dependent manner and is associated with better prognosis in CRCs.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151937" w:rsidRPr="00151937" w:rsidTr="004A5A7A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Forssell J et al.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RCs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D68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IHC, in vitro coculture exp</w:t>
            </w:r>
            <w:r w:rsidR="004A5A7A" w:rsidRPr="0015193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iments 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D68+ TAMs turned out as a</w:t>
            </w:r>
            <w:r w:rsidR="004A5A7A" w:rsidRPr="0015193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dependent favorable prognostic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 marker in CRCs.</w:t>
            </w:r>
          </w:p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In vitro coculture experiments, high ratio of macrophages to colon cancer cells inhibited cancer cell growth.  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151937" w:rsidRPr="00151937" w:rsidTr="004A5A7A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lgars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t al. 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RCs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D68, CLEVER-1/Stabilin-1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, podoplanin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IHC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A high number of CLEVER-1/Stabilin-1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(+) M2 TAMs positively correlated with survival in less advanced disease, but in more advanced disease, inverse prognostic correlation was observed between 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LEVER-1/Stabilin-1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(+) TAMs.</w:t>
            </w:r>
          </w:p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A low number of suppressive intratumoral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nd to fewer disease relapse exclusively in the liver. </w:t>
            </w:r>
          </w:p>
        </w:tc>
      </w:tr>
      <w:tr w:rsidR="00151937" w:rsidRPr="00151937" w:rsidTr="004A5A7A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Hernandez C et al. 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RCs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D68, CD163, CD206, Gastrin, Wnt 1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IHC, cell culture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8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The expression of 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gastric peptide (Gastrin) in CRC correlates with a reduced infiltration of M2-macrophages.</w:t>
            </w:r>
          </w:p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rogastrin secretion of Wnt ligands by M2-macophages and increase their ability to induce apoptosis of colon cancer cells.</w:t>
            </w:r>
          </w:p>
        </w:tc>
      </w:tr>
      <w:tr w:rsidR="00151937" w:rsidRPr="00151937" w:rsidTr="004A5A7A">
        <w:tc>
          <w:tcPr>
            <w:tcW w:w="2122" w:type="dxa"/>
            <w:tcBorders>
              <w:top w:val="single" w:sz="8" w:space="0" w:color="auto"/>
              <w:bottom w:val="single" w:sz="12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Siew-Min Ong et al.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12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RCs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12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C3, 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CD68, CD14, IL-6, IL-8, IFN-</w:t>
            </w:r>
            <w:r w:rsidRPr="00151937">
              <w:rPr>
                <w:rFonts w:ascii="맑은 고딕" w:eastAsia="맑은 고딕" w:hAnsi="맑은 고딕" w:cs="Times New Roman" w:hint="eastAsia"/>
                <w:sz w:val="18"/>
                <w:szCs w:val="18"/>
              </w:rPr>
              <w:t>γ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VEGF, CCL2, CCL3, CCL4, CCL7, CCL8, CXCL9, CXCL10, CXCL12 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12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Generation of multi-cellular tumor spheroid (MCTS), Flow cytometry, FACS, Real-time PCR, proliferation assay, multiplex microbead immunoassay a</w:t>
            </w:r>
            <w:r w:rsidR="004A5A7A" w:rsidRPr="00151937">
              <w:rPr>
                <w:rFonts w:ascii="Times New Roman" w:hAnsi="Times New Roman" w:cs="Times New Roman"/>
                <w:sz w:val="18"/>
                <w:szCs w:val="18"/>
              </w:rPr>
              <w:t>nd ELISA, transwell assay, mixed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 lymphocyte reaction assay, IHC, IF</w:t>
            </w:r>
          </w:p>
        </w:tc>
        <w:tc>
          <w:tcPr>
            <w:tcW w:w="3481" w:type="dxa"/>
            <w:tcBorders>
              <w:top w:val="single" w:sz="8" w:space="0" w:color="auto"/>
              <w:bottom w:val="single" w:sz="12" w:space="0" w:color="auto"/>
            </w:tcBorders>
          </w:tcPr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AMs in CRCs were pro-inflammatory and inhibited the proliferation of tumor cells. </w:t>
            </w:r>
          </w:p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TAMs in CRCs produced chemokines that attract T cells particularly type-1 T cells.</w:t>
            </w:r>
          </w:p>
          <w:p w:rsidR="00D70BBF" w:rsidRPr="00151937" w:rsidRDefault="00D70BBF" w:rsidP="00956362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TAMs exerted tumor-suppressive effects with the help of T cells. </w:t>
            </w:r>
          </w:p>
        </w:tc>
      </w:tr>
    </w:tbl>
    <w:p w:rsidR="00D70BBF" w:rsidRDefault="00D70BBF" w:rsidP="00AD0C95">
      <w:pPr>
        <w:wordWrap/>
        <w:spacing w:after="0" w:line="240" w:lineRule="auto"/>
        <w:jc w:val="left"/>
        <w:rPr>
          <w:rFonts w:ascii="Times New Roman" w:hAnsi="Times New Roman" w:cs="Times New Roman"/>
          <w:color w:val="FF0000"/>
          <w:szCs w:val="20"/>
        </w:rPr>
      </w:pPr>
    </w:p>
    <w:sectPr w:rsidR="00D70BBF" w:rsidSect="00D70BB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5C3B" w:rsidRDefault="00F55C3B" w:rsidP="002476AB">
      <w:pPr>
        <w:spacing w:after="0" w:line="240" w:lineRule="auto"/>
      </w:pPr>
      <w:r>
        <w:separator/>
      </w:r>
    </w:p>
  </w:endnote>
  <w:endnote w:type="continuationSeparator" w:id="0">
    <w:p w:rsidR="00F55C3B" w:rsidRDefault="00F55C3B" w:rsidP="00247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5C3B" w:rsidRDefault="00F55C3B" w:rsidP="002476AB">
      <w:pPr>
        <w:spacing w:after="0" w:line="240" w:lineRule="auto"/>
      </w:pPr>
      <w:r>
        <w:separator/>
      </w:r>
    </w:p>
  </w:footnote>
  <w:footnote w:type="continuationSeparator" w:id="0">
    <w:p w:rsidR="00F55C3B" w:rsidRDefault="00F55C3B" w:rsidP="002476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D67"/>
    <w:rsid w:val="000E4FAF"/>
    <w:rsid w:val="001122FD"/>
    <w:rsid w:val="001405BC"/>
    <w:rsid w:val="00141D67"/>
    <w:rsid w:val="00151937"/>
    <w:rsid w:val="001D5930"/>
    <w:rsid w:val="001E4794"/>
    <w:rsid w:val="002276B3"/>
    <w:rsid w:val="002476AB"/>
    <w:rsid w:val="00287014"/>
    <w:rsid w:val="002B1A6A"/>
    <w:rsid w:val="002D6D15"/>
    <w:rsid w:val="002F5FA5"/>
    <w:rsid w:val="003D00F1"/>
    <w:rsid w:val="004A5A7A"/>
    <w:rsid w:val="004B339B"/>
    <w:rsid w:val="00511BE9"/>
    <w:rsid w:val="00512581"/>
    <w:rsid w:val="005268A4"/>
    <w:rsid w:val="005A6CDA"/>
    <w:rsid w:val="006E3EA9"/>
    <w:rsid w:val="00733855"/>
    <w:rsid w:val="008A7C63"/>
    <w:rsid w:val="008D2BB6"/>
    <w:rsid w:val="009106DE"/>
    <w:rsid w:val="009200CE"/>
    <w:rsid w:val="00956362"/>
    <w:rsid w:val="009D1D99"/>
    <w:rsid w:val="00A67BBA"/>
    <w:rsid w:val="00AC3AC9"/>
    <w:rsid w:val="00AD0C95"/>
    <w:rsid w:val="00B14326"/>
    <w:rsid w:val="00BE5E1D"/>
    <w:rsid w:val="00C26CE5"/>
    <w:rsid w:val="00C57B93"/>
    <w:rsid w:val="00C73C0C"/>
    <w:rsid w:val="00CB0B2F"/>
    <w:rsid w:val="00D23692"/>
    <w:rsid w:val="00D70BBF"/>
    <w:rsid w:val="00DB4094"/>
    <w:rsid w:val="00E9485D"/>
    <w:rsid w:val="00EC5AB8"/>
    <w:rsid w:val="00EE7950"/>
    <w:rsid w:val="00F017FB"/>
    <w:rsid w:val="00F55C3B"/>
    <w:rsid w:val="00FE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91D118"/>
  <w15:chartTrackingRefBased/>
  <w15:docId w15:val="{DE8E878A-438A-47ED-954C-0571F6E2F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1D6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1D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476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76AB"/>
  </w:style>
  <w:style w:type="paragraph" w:styleId="a5">
    <w:name w:val="footer"/>
    <w:basedOn w:val="a"/>
    <w:link w:val="Char0"/>
    <w:uiPriority w:val="99"/>
    <w:unhideWhenUsed/>
    <w:rsid w:val="002476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76AB"/>
  </w:style>
  <w:style w:type="paragraph" w:styleId="a6">
    <w:name w:val="Balloon Text"/>
    <w:basedOn w:val="a"/>
    <w:link w:val="Char1"/>
    <w:uiPriority w:val="99"/>
    <w:semiHidden/>
    <w:unhideWhenUsed/>
    <w:rsid w:val="001122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122F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F4D42C-B6F4-4852-814F-BAC1B3480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6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cp:lastPrinted>2015-10-18T11:10:00Z</cp:lastPrinted>
  <dcterms:created xsi:type="dcterms:W3CDTF">2015-11-20T14:07:00Z</dcterms:created>
  <dcterms:modified xsi:type="dcterms:W3CDTF">2015-11-20T14:07:00Z</dcterms:modified>
</cp:coreProperties>
</file>